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ADE52E" w14:textId="77777777" w:rsidR="00CB320F" w:rsidRPr="00C855D8" w:rsidRDefault="00A70B3C" w:rsidP="007C7148">
      <w:pPr>
        <w:pStyle w:val="a3"/>
        <w:adjustRightInd w:val="0"/>
        <w:snapToGrid w:val="0"/>
        <w:spacing w:after="0" w:line="480" w:lineRule="auto"/>
        <w:rPr>
          <w:rFonts w:ascii="Arial" w:eastAsia="宋体" w:hAnsi="Arial" w:cs="Arial"/>
          <w:color w:val="000000" w:themeColor="text1"/>
          <w:sz w:val="20"/>
          <w:szCs w:val="20"/>
        </w:rPr>
      </w:pPr>
      <w:bookmarkStart w:id="0" w:name="_GoBack"/>
      <w:bookmarkEnd w:id="0"/>
      <w:r w:rsidRPr="00C855D8">
        <w:rPr>
          <w:rFonts w:ascii="Arial" w:eastAsia="宋体" w:hAnsi="Arial" w:cs="Arial"/>
          <w:b/>
          <w:color w:val="000000" w:themeColor="text1"/>
          <w:sz w:val="20"/>
          <w:szCs w:val="20"/>
        </w:rPr>
        <w:t>Table S1</w:t>
      </w:r>
      <w:r w:rsidRPr="00C855D8">
        <w:rPr>
          <w:rFonts w:ascii="Arial" w:eastAsia="宋体" w:hAnsi="Arial" w:cs="Arial"/>
          <w:color w:val="000000" w:themeColor="text1"/>
          <w:sz w:val="20"/>
          <w:szCs w:val="20"/>
        </w:rPr>
        <w:t xml:space="preserve"> Primer sequences for reverse transcription quantitative polymerase chain reac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32"/>
        <w:gridCol w:w="6230"/>
      </w:tblGrid>
      <w:tr w:rsidR="00C855D8" w:rsidRPr="00C855D8" w14:paraId="3210BF32" w14:textId="77777777" w:rsidTr="007C7148">
        <w:trPr>
          <w:trHeight w:val="300"/>
        </w:trPr>
        <w:tc>
          <w:tcPr>
            <w:tcW w:w="18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F465C3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855D8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Gene</w:t>
            </w:r>
          </w:p>
        </w:tc>
        <w:tc>
          <w:tcPr>
            <w:tcW w:w="31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F0D464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855D8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Sequence (5' - 3')</w:t>
            </w:r>
          </w:p>
        </w:tc>
      </w:tr>
      <w:tr w:rsidR="00C855D8" w:rsidRPr="00C855D8" w14:paraId="2ECC89A2" w14:textId="77777777" w:rsidTr="007C7148">
        <w:trPr>
          <w:trHeight w:val="29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3A3DA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855D8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Human β-actin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1BA80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855D8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Forward ACTGGAACGGTGAAGGTGAC</w:t>
            </w:r>
          </w:p>
        </w:tc>
      </w:tr>
      <w:tr w:rsidR="00C855D8" w:rsidRPr="00C855D8" w14:paraId="02FB5A3D" w14:textId="77777777" w:rsidTr="007C7148">
        <w:trPr>
          <w:trHeight w:val="28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CA1D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EB890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855D8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Reverse AGAGAAGTGGGGTGGCTTTT</w:t>
            </w:r>
          </w:p>
        </w:tc>
      </w:tr>
      <w:tr w:rsidR="00C855D8" w:rsidRPr="00C855D8" w14:paraId="3C3389AC" w14:textId="77777777" w:rsidTr="007C7148">
        <w:trPr>
          <w:trHeight w:val="28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17540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855D8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Human ISL1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C2711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855D8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Forward CTGCTTTTCAGCAACTGGTCA</w:t>
            </w:r>
          </w:p>
        </w:tc>
      </w:tr>
      <w:tr w:rsidR="00C855D8" w:rsidRPr="00C855D8" w14:paraId="3F8F7CCF" w14:textId="77777777" w:rsidTr="007C7148">
        <w:trPr>
          <w:trHeight w:val="28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564CD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8D3BB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855D8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Reverse TAGGACTGGCTACCATGCTGT</w:t>
            </w:r>
          </w:p>
        </w:tc>
      </w:tr>
      <w:tr w:rsidR="00C855D8" w:rsidRPr="00C855D8" w14:paraId="5BD1E27F" w14:textId="77777777" w:rsidTr="007C7148">
        <w:trPr>
          <w:trHeight w:val="28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3DCCC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855D8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Human KDM6B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A88E0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855D8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Forward GCCTCTTCTCCACCAAGACC</w:t>
            </w:r>
          </w:p>
        </w:tc>
      </w:tr>
      <w:tr w:rsidR="00C855D8" w:rsidRPr="00C855D8" w14:paraId="596E3D0A" w14:textId="77777777" w:rsidTr="007C7148">
        <w:trPr>
          <w:trHeight w:val="28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B1C46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85FC0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855D8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Reverse GCCTGGTACTGTGCGTACTT</w:t>
            </w:r>
          </w:p>
        </w:tc>
      </w:tr>
      <w:tr w:rsidR="00C855D8" w:rsidRPr="00C855D8" w14:paraId="43097847" w14:textId="77777777" w:rsidTr="007C7148">
        <w:trPr>
          <w:trHeight w:val="28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7EDF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855D8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Human SNAI1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833D7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855D8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Forward GCTGCAGGACTCTAATCCAGA</w:t>
            </w:r>
          </w:p>
        </w:tc>
      </w:tr>
      <w:tr w:rsidR="00C855D8" w:rsidRPr="00C855D8" w14:paraId="6E57AFEB" w14:textId="77777777" w:rsidTr="007C7148">
        <w:trPr>
          <w:trHeight w:val="28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05F8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9F48E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855D8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Reverse ATCTCCGGAGGTGGGATG</w:t>
            </w:r>
          </w:p>
        </w:tc>
      </w:tr>
      <w:tr w:rsidR="00C855D8" w:rsidRPr="00C855D8" w14:paraId="326D3468" w14:textId="77777777" w:rsidTr="007C7148">
        <w:trPr>
          <w:trHeight w:val="28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4BD63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855D8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Mouse β-actin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251EA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855D8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Forward CCACACCCGCCACCAGTTCG</w:t>
            </w:r>
          </w:p>
        </w:tc>
      </w:tr>
      <w:tr w:rsidR="00C855D8" w:rsidRPr="00C855D8" w14:paraId="3ACC4AEE" w14:textId="77777777" w:rsidTr="007C7148">
        <w:trPr>
          <w:trHeight w:val="28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04EAD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714F8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855D8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Reverse TACAGCCCGGGGAGCATCGT</w:t>
            </w:r>
          </w:p>
        </w:tc>
      </w:tr>
      <w:tr w:rsidR="00C855D8" w:rsidRPr="00C855D8" w14:paraId="1646E362" w14:textId="77777777" w:rsidTr="007C7148">
        <w:trPr>
          <w:trHeight w:val="28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36853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855D8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Mouse ISL1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60627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855D8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Forward CTGCTTTTCAGCAACTGGTCA</w:t>
            </w:r>
          </w:p>
        </w:tc>
      </w:tr>
      <w:tr w:rsidR="00C855D8" w:rsidRPr="00C855D8" w14:paraId="72A144C3" w14:textId="77777777" w:rsidTr="007C7148">
        <w:trPr>
          <w:trHeight w:val="28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DD894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A8586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855D8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Reverse AGGACTGGCTACCATGCTGT</w:t>
            </w:r>
          </w:p>
        </w:tc>
      </w:tr>
      <w:tr w:rsidR="00C855D8" w:rsidRPr="00C855D8" w14:paraId="0A704F65" w14:textId="77777777" w:rsidTr="007C7148">
        <w:trPr>
          <w:trHeight w:val="28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D9F0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855D8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Mouse KDM6B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091A6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855D8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Forward TGAAGAACGTCAAGTCCATTGTG</w:t>
            </w:r>
          </w:p>
        </w:tc>
      </w:tr>
      <w:tr w:rsidR="00C855D8" w:rsidRPr="00C855D8" w14:paraId="04F3D70D" w14:textId="77777777" w:rsidTr="007C7148">
        <w:trPr>
          <w:trHeight w:val="28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2911D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BA96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855D8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Reverse TCCCGCTGTACCTGACAGT</w:t>
            </w:r>
          </w:p>
        </w:tc>
      </w:tr>
      <w:tr w:rsidR="00C855D8" w:rsidRPr="00C855D8" w14:paraId="2E2239E6" w14:textId="77777777" w:rsidTr="007C7148">
        <w:trPr>
          <w:trHeight w:val="28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DB6F0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855D8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Mouse SNAI1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FC4EA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855D8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Forward CACCCTCATCTGGGACTCTC</w:t>
            </w:r>
          </w:p>
        </w:tc>
      </w:tr>
      <w:tr w:rsidR="00C855D8" w:rsidRPr="00C855D8" w14:paraId="24697730" w14:textId="77777777" w:rsidTr="007C7148">
        <w:trPr>
          <w:trHeight w:val="290"/>
        </w:trPr>
        <w:tc>
          <w:tcPr>
            <w:tcW w:w="18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13EDD1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855D8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974CC9" w14:textId="77777777" w:rsidR="00022636" w:rsidRPr="00C855D8" w:rsidRDefault="00022636" w:rsidP="007C714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855D8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Reverse GAGCTTTTGCCACTGTCCTC</w:t>
            </w:r>
          </w:p>
        </w:tc>
      </w:tr>
    </w:tbl>
    <w:p w14:paraId="13FAFD4D" w14:textId="77777777" w:rsidR="00CB320F" w:rsidRPr="00C855D8" w:rsidRDefault="00A70B3C" w:rsidP="007C7148">
      <w:pPr>
        <w:tabs>
          <w:tab w:val="left" w:pos="5130"/>
        </w:tabs>
        <w:adjustRightInd w:val="0"/>
        <w:snapToGrid w:val="0"/>
        <w:spacing w:line="480" w:lineRule="auto"/>
        <w:rPr>
          <w:rFonts w:ascii="Arial" w:eastAsia="宋体" w:hAnsi="Arial" w:cs="Arial"/>
          <w:color w:val="000000" w:themeColor="text1"/>
          <w:sz w:val="20"/>
          <w:szCs w:val="20"/>
        </w:rPr>
      </w:pPr>
      <w:r w:rsidRPr="00C855D8">
        <w:rPr>
          <w:rFonts w:ascii="Arial" w:hAnsi="Arial" w:cs="Arial"/>
          <w:color w:val="000000" w:themeColor="text1"/>
          <w:sz w:val="20"/>
          <w:szCs w:val="20"/>
        </w:rPr>
        <w:t xml:space="preserve">Note: </w:t>
      </w:r>
      <w:r w:rsidRPr="00C855D8">
        <w:rPr>
          <w:rFonts w:ascii="Arial" w:eastAsia="宋体" w:hAnsi="Arial" w:cs="Arial"/>
          <w:color w:val="000000" w:themeColor="text1"/>
          <w:kern w:val="0"/>
          <w:sz w:val="20"/>
          <w:szCs w:val="20"/>
        </w:rPr>
        <w:t xml:space="preserve">ISL1, </w:t>
      </w:r>
      <w:r w:rsidRPr="00C855D8">
        <w:rPr>
          <w:rFonts w:ascii="Arial" w:hAnsi="Arial" w:cs="Arial"/>
          <w:color w:val="000000" w:themeColor="text1"/>
          <w:sz w:val="20"/>
          <w:szCs w:val="20"/>
        </w:rPr>
        <w:t xml:space="preserve">islet1; </w:t>
      </w:r>
      <w:r w:rsidRPr="00C855D8">
        <w:rPr>
          <w:rFonts w:ascii="Arial" w:eastAsia="宋体" w:hAnsi="Arial" w:cs="Arial"/>
          <w:color w:val="000000" w:themeColor="text1"/>
          <w:kern w:val="0"/>
          <w:sz w:val="20"/>
          <w:szCs w:val="20"/>
        </w:rPr>
        <w:t xml:space="preserve">KDM6B, lysine-specific demethylase 6B. </w:t>
      </w:r>
    </w:p>
    <w:sectPr w:rsidR="00CB320F" w:rsidRPr="00C855D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8747E6" w14:textId="77777777" w:rsidR="00D3257B" w:rsidRDefault="00D3257B" w:rsidP="00630CD2">
      <w:r>
        <w:separator/>
      </w:r>
    </w:p>
  </w:endnote>
  <w:endnote w:type="continuationSeparator" w:id="0">
    <w:p w14:paraId="5DDEFC35" w14:textId="77777777" w:rsidR="00D3257B" w:rsidRDefault="00D3257B" w:rsidP="00630C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9C72AB" w14:textId="77777777" w:rsidR="00D3257B" w:rsidRDefault="00D3257B" w:rsidP="00630CD2">
      <w:r>
        <w:separator/>
      </w:r>
    </w:p>
  </w:footnote>
  <w:footnote w:type="continuationSeparator" w:id="0">
    <w:p w14:paraId="68B6CAD2" w14:textId="77777777" w:rsidR="00D3257B" w:rsidRDefault="00D3257B" w:rsidP="00630CD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ss0101">
    <w15:presenceInfo w15:providerId="AD" w15:userId="S::Tss0101@my365.site::0e3c3d7a-4ea3-469a-bc30-c6f117c424c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D13"/>
    <w:rsid w:val="000017C6"/>
    <w:rsid w:val="0000312B"/>
    <w:rsid w:val="00014786"/>
    <w:rsid w:val="000223A4"/>
    <w:rsid w:val="00022636"/>
    <w:rsid w:val="00025FA8"/>
    <w:rsid w:val="00031A14"/>
    <w:rsid w:val="00033BB0"/>
    <w:rsid w:val="00040352"/>
    <w:rsid w:val="00041CE6"/>
    <w:rsid w:val="00043EE1"/>
    <w:rsid w:val="0004685F"/>
    <w:rsid w:val="0005363F"/>
    <w:rsid w:val="00054895"/>
    <w:rsid w:val="000631E0"/>
    <w:rsid w:val="00063922"/>
    <w:rsid w:val="00065791"/>
    <w:rsid w:val="00067CD5"/>
    <w:rsid w:val="00072914"/>
    <w:rsid w:val="00085B59"/>
    <w:rsid w:val="00086B70"/>
    <w:rsid w:val="0009397B"/>
    <w:rsid w:val="0009770A"/>
    <w:rsid w:val="000B2C53"/>
    <w:rsid w:val="000B63F0"/>
    <w:rsid w:val="000C0551"/>
    <w:rsid w:val="000C5388"/>
    <w:rsid w:val="000D1744"/>
    <w:rsid w:val="000D2569"/>
    <w:rsid w:val="000D6BF3"/>
    <w:rsid w:val="000E2FB0"/>
    <w:rsid w:val="000E4420"/>
    <w:rsid w:val="000E55D3"/>
    <w:rsid w:val="000F39D1"/>
    <w:rsid w:val="00104DB5"/>
    <w:rsid w:val="00107329"/>
    <w:rsid w:val="0011079F"/>
    <w:rsid w:val="00113ADB"/>
    <w:rsid w:val="00140070"/>
    <w:rsid w:val="00145AC1"/>
    <w:rsid w:val="00150DF7"/>
    <w:rsid w:val="00151495"/>
    <w:rsid w:val="001727AF"/>
    <w:rsid w:val="00174DB1"/>
    <w:rsid w:val="00181BF1"/>
    <w:rsid w:val="00184544"/>
    <w:rsid w:val="001A28ED"/>
    <w:rsid w:val="001A4780"/>
    <w:rsid w:val="001A5191"/>
    <w:rsid w:val="001B0776"/>
    <w:rsid w:val="001B7CCD"/>
    <w:rsid w:val="001C69B9"/>
    <w:rsid w:val="001D4EAB"/>
    <w:rsid w:val="001D7065"/>
    <w:rsid w:val="001E1E9F"/>
    <w:rsid w:val="001E4C3D"/>
    <w:rsid w:val="001E5FB2"/>
    <w:rsid w:val="001F26FB"/>
    <w:rsid w:val="001F6994"/>
    <w:rsid w:val="00206AFD"/>
    <w:rsid w:val="00213059"/>
    <w:rsid w:val="002170D4"/>
    <w:rsid w:val="002171A9"/>
    <w:rsid w:val="0022284C"/>
    <w:rsid w:val="00236810"/>
    <w:rsid w:val="00244623"/>
    <w:rsid w:val="0025397B"/>
    <w:rsid w:val="00261D5F"/>
    <w:rsid w:val="00265D90"/>
    <w:rsid w:val="002823D4"/>
    <w:rsid w:val="0028277B"/>
    <w:rsid w:val="00284830"/>
    <w:rsid w:val="00290364"/>
    <w:rsid w:val="00295FA2"/>
    <w:rsid w:val="002B1AC5"/>
    <w:rsid w:val="002C6075"/>
    <w:rsid w:val="002C7617"/>
    <w:rsid w:val="002D4EDF"/>
    <w:rsid w:val="002D697B"/>
    <w:rsid w:val="002F62E3"/>
    <w:rsid w:val="002F66F1"/>
    <w:rsid w:val="00313E96"/>
    <w:rsid w:val="003202DE"/>
    <w:rsid w:val="0032074F"/>
    <w:rsid w:val="003248C7"/>
    <w:rsid w:val="003256F5"/>
    <w:rsid w:val="00333DAC"/>
    <w:rsid w:val="00336B57"/>
    <w:rsid w:val="00342881"/>
    <w:rsid w:val="00344C6E"/>
    <w:rsid w:val="00344D5B"/>
    <w:rsid w:val="00346BF4"/>
    <w:rsid w:val="003502CF"/>
    <w:rsid w:val="0035055D"/>
    <w:rsid w:val="00352958"/>
    <w:rsid w:val="003537DC"/>
    <w:rsid w:val="0035572F"/>
    <w:rsid w:val="00363F9B"/>
    <w:rsid w:val="00375F09"/>
    <w:rsid w:val="00377389"/>
    <w:rsid w:val="003878A4"/>
    <w:rsid w:val="0039449F"/>
    <w:rsid w:val="003A1B3C"/>
    <w:rsid w:val="003C14CB"/>
    <w:rsid w:val="003C1BA1"/>
    <w:rsid w:val="003D0497"/>
    <w:rsid w:val="003D46CD"/>
    <w:rsid w:val="003D7286"/>
    <w:rsid w:val="003E08BF"/>
    <w:rsid w:val="003E1B22"/>
    <w:rsid w:val="003F43F7"/>
    <w:rsid w:val="003F587D"/>
    <w:rsid w:val="003F7E36"/>
    <w:rsid w:val="00406838"/>
    <w:rsid w:val="00411F1E"/>
    <w:rsid w:val="00420658"/>
    <w:rsid w:val="00430E13"/>
    <w:rsid w:val="00432290"/>
    <w:rsid w:val="004455F0"/>
    <w:rsid w:val="00453AAE"/>
    <w:rsid w:val="00456887"/>
    <w:rsid w:val="0046210E"/>
    <w:rsid w:val="00471B85"/>
    <w:rsid w:val="00472192"/>
    <w:rsid w:val="00472F20"/>
    <w:rsid w:val="00483982"/>
    <w:rsid w:val="00486093"/>
    <w:rsid w:val="0049275B"/>
    <w:rsid w:val="004950EE"/>
    <w:rsid w:val="004A02D2"/>
    <w:rsid w:val="004A5BCF"/>
    <w:rsid w:val="004C69B9"/>
    <w:rsid w:val="004C7447"/>
    <w:rsid w:val="004D0DAC"/>
    <w:rsid w:val="004D2944"/>
    <w:rsid w:val="004D296D"/>
    <w:rsid w:val="004E0F48"/>
    <w:rsid w:val="004E16B1"/>
    <w:rsid w:val="004E33B7"/>
    <w:rsid w:val="004E44AC"/>
    <w:rsid w:val="004F729D"/>
    <w:rsid w:val="00504A12"/>
    <w:rsid w:val="005070BD"/>
    <w:rsid w:val="005203DE"/>
    <w:rsid w:val="005206CD"/>
    <w:rsid w:val="00523780"/>
    <w:rsid w:val="00544F1F"/>
    <w:rsid w:val="00556549"/>
    <w:rsid w:val="00567393"/>
    <w:rsid w:val="00574090"/>
    <w:rsid w:val="00576471"/>
    <w:rsid w:val="00580F3D"/>
    <w:rsid w:val="0059568A"/>
    <w:rsid w:val="005A5FA9"/>
    <w:rsid w:val="005A7792"/>
    <w:rsid w:val="005B43DF"/>
    <w:rsid w:val="005B46CA"/>
    <w:rsid w:val="005C2C81"/>
    <w:rsid w:val="005C39BD"/>
    <w:rsid w:val="005D1F40"/>
    <w:rsid w:val="005E592A"/>
    <w:rsid w:val="005E6630"/>
    <w:rsid w:val="005F03D0"/>
    <w:rsid w:val="006031B3"/>
    <w:rsid w:val="006060A5"/>
    <w:rsid w:val="00613A19"/>
    <w:rsid w:val="00620EA6"/>
    <w:rsid w:val="0062458C"/>
    <w:rsid w:val="00630CD2"/>
    <w:rsid w:val="00632631"/>
    <w:rsid w:val="006344EC"/>
    <w:rsid w:val="00634AE3"/>
    <w:rsid w:val="00641CA9"/>
    <w:rsid w:val="0064517D"/>
    <w:rsid w:val="00645F46"/>
    <w:rsid w:val="00665BA0"/>
    <w:rsid w:val="006703FA"/>
    <w:rsid w:val="006813AB"/>
    <w:rsid w:val="00691E8F"/>
    <w:rsid w:val="00693FD2"/>
    <w:rsid w:val="0069544D"/>
    <w:rsid w:val="006A4447"/>
    <w:rsid w:val="006A7168"/>
    <w:rsid w:val="006B1064"/>
    <w:rsid w:val="006B2D52"/>
    <w:rsid w:val="006C5F27"/>
    <w:rsid w:val="006C7597"/>
    <w:rsid w:val="006C7614"/>
    <w:rsid w:val="006D40C6"/>
    <w:rsid w:val="006D452D"/>
    <w:rsid w:val="006D6105"/>
    <w:rsid w:val="006F725D"/>
    <w:rsid w:val="007061EB"/>
    <w:rsid w:val="00707FFB"/>
    <w:rsid w:val="00710812"/>
    <w:rsid w:val="00710A07"/>
    <w:rsid w:val="00713539"/>
    <w:rsid w:val="00713FB6"/>
    <w:rsid w:val="00714F51"/>
    <w:rsid w:val="00716668"/>
    <w:rsid w:val="00722A7D"/>
    <w:rsid w:val="007247B4"/>
    <w:rsid w:val="00725479"/>
    <w:rsid w:val="007261BD"/>
    <w:rsid w:val="0073413E"/>
    <w:rsid w:val="007365AE"/>
    <w:rsid w:val="007442BC"/>
    <w:rsid w:val="007509A8"/>
    <w:rsid w:val="007574A5"/>
    <w:rsid w:val="00765E9B"/>
    <w:rsid w:val="007666AA"/>
    <w:rsid w:val="00771611"/>
    <w:rsid w:val="00776135"/>
    <w:rsid w:val="007811BB"/>
    <w:rsid w:val="00795635"/>
    <w:rsid w:val="0079758B"/>
    <w:rsid w:val="007A2721"/>
    <w:rsid w:val="007A5A4D"/>
    <w:rsid w:val="007B0239"/>
    <w:rsid w:val="007B0F55"/>
    <w:rsid w:val="007B10BF"/>
    <w:rsid w:val="007B1401"/>
    <w:rsid w:val="007B2ED0"/>
    <w:rsid w:val="007B49B7"/>
    <w:rsid w:val="007C2E5D"/>
    <w:rsid w:val="007C7148"/>
    <w:rsid w:val="007D1B2F"/>
    <w:rsid w:val="007E116F"/>
    <w:rsid w:val="007E40CC"/>
    <w:rsid w:val="00803777"/>
    <w:rsid w:val="00806321"/>
    <w:rsid w:val="00815A2D"/>
    <w:rsid w:val="00827D9F"/>
    <w:rsid w:val="00834F3B"/>
    <w:rsid w:val="0083509F"/>
    <w:rsid w:val="008363A3"/>
    <w:rsid w:val="00836B0A"/>
    <w:rsid w:val="00843D71"/>
    <w:rsid w:val="00844328"/>
    <w:rsid w:val="00847837"/>
    <w:rsid w:val="008542D8"/>
    <w:rsid w:val="00856DCD"/>
    <w:rsid w:val="00865907"/>
    <w:rsid w:val="00871A19"/>
    <w:rsid w:val="00871F68"/>
    <w:rsid w:val="00873B9D"/>
    <w:rsid w:val="008918C7"/>
    <w:rsid w:val="008963FF"/>
    <w:rsid w:val="008A17D6"/>
    <w:rsid w:val="008A468C"/>
    <w:rsid w:val="008B714E"/>
    <w:rsid w:val="008C03A9"/>
    <w:rsid w:val="008C1715"/>
    <w:rsid w:val="008D149C"/>
    <w:rsid w:val="008D377A"/>
    <w:rsid w:val="008F0FFA"/>
    <w:rsid w:val="009004C8"/>
    <w:rsid w:val="00902027"/>
    <w:rsid w:val="00910764"/>
    <w:rsid w:val="00915D6F"/>
    <w:rsid w:val="00924F1B"/>
    <w:rsid w:val="009259CD"/>
    <w:rsid w:val="0094223F"/>
    <w:rsid w:val="00947DEB"/>
    <w:rsid w:val="00957F5D"/>
    <w:rsid w:val="00966292"/>
    <w:rsid w:val="00966D18"/>
    <w:rsid w:val="00973FA3"/>
    <w:rsid w:val="00976391"/>
    <w:rsid w:val="009931D4"/>
    <w:rsid w:val="009A17DD"/>
    <w:rsid w:val="009A2ACC"/>
    <w:rsid w:val="009B1A5F"/>
    <w:rsid w:val="009C0C8C"/>
    <w:rsid w:val="009C21DB"/>
    <w:rsid w:val="009C724B"/>
    <w:rsid w:val="009D0237"/>
    <w:rsid w:val="009D68B3"/>
    <w:rsid w:val="009E444E"/>
    <w:rsid w:val="00A05AEC"/>
    <w:rsid w:val="00A13FFF"/>
    <w:rsid w:val="00A149AE"/>
    <w:rsid w:val="00A14E26"/>
    <w:rsid w:val="00A15906"/>
    <w:rsid w:val="00A36820"/>
    <w:rsid w:val="00A36E00"/>
    <w:rsid w:val="00A4059F"/>
    <w:rsid w:val="00A4247D"/>
    <w:rsid w:val="00A43D5F"/>
    <w:rsid w:val="00A579A6"/>
    <w:rsid w:val="00A626DC"/>
    <w:rsid w:val="00A62EA1"/>
    <w:rsid w:val="00A70B3C"/>
    <w:rsid w:val="00A71CEF"/>
    <w:rsid w:val="00A8655F"/>
    <w:rsid w:val="00AA0F65"/>
    <w:rsid w:val="00AA169E"/>
    <w:rsid w:val="00AB758D"/>
    <w:rsid w:val="00AC2917"/>
    <w:rsid w:val="00AC35CA"/>
    <w:rsid w:val="00AC4A7F"/>
    <w:rsid w:val="00AD19E3"/>
    <w:rsid w:val="00AD7B98"/>
    <w:rsid w:val="00AE0B50"/>
    <w:rsid w:val="00AE5E2E"/>
    <w:rsid w:val="00AE6D84"/>
    <w:rsid w:val="00AF2115"/>
    <w:rsid w:val="00B019A7"/>
    <w:rsid w:val="00B02471"/>
    <w:rsid w:val="00B0647B"/>
    <w:rsid w:val="00B124C6"/>
    <w:rsid w:val="00B16547"/>
    <w:rsid w:val="00B25400"/>
    <w:rsid w:val="00B34F89"/>
    <w:rsid w:val="00B57B8F"/>
    <w:rsid w:val="00B64AD0"/>
    <w:rsid w:val="00B85898"/>
    <w:rsid w:val="00B863CB"/>
    <w:rsid w:val="00B91B34"/>
    <w:rsid w:val="00BA6BBE"/>
    <w:rsid w:val="00BB461B"/>
    <w:rsid w:val="00BD1304"/>
    <w:rsid w:val="00BD59C5"/>
    <w:rsid w:val="00BE0793"/>
    <w:rsid w:val="00BE723B"/>
    <w:rsid w:val="00C047F8"/>
    <w:rsid w:val="00C10FEA"/>
    <w:rsid w:val="00C230A1"/>
    <w:rsid w:val="00C2355F"/>
    <w:rsid w:val="00C25322"/>
    <w:rsid w:val="00C25819"/>
    <w:rsid w:val="00C258BC"/>
    <w:rsid w:val="00C2695D"/>
    <w:rsid w:val="00C32B49"/>
    <w:rsid w:val="00C3567B"/>
    <w:rsid w:val="00C364BD"/>
    <w:rsid w:val="00C42ECC"/>
    <w:rsid w:val="00C47143"/>
    <w:rsid w:val="00C51D75"/>
    <w:rsid w:val="00C675AF"/>
    <w:rsid w:val="00C75009"/>
    <w:rsid w:val="00C855D8"/>
    <w:rsid w:val="00CB320F"/>
    <w:rsid w:val="00CB52D6"/>
    <w:rsid w:val="00CB73BE"/>
    <w:rsid w:val="00CC612D"/>
    <w:rsid w:val="00CC6DED"/>
    <w:rsid w:val="00CC713D"/>
    <w:rsid w:val="00CD4F5F"/>
    <w:rsid w:val="00CD6904"/>
    <w:rsid w:val="00CE557C"/>
    <w:rsid w:val="00CE5744"/>
    <w:rsid w:val="00CF1AD9"/>
    <w:rsid w:val="00CF2936"/>
    <w:rsid w:val="00D02B0E"/>
    <w:rsid w:val="00D13338"/>
    <w:rsid w:val="00D140AA"/>
    <w:rsid w:val="00D24234"/>
    <w:rsid w:val="00D25609"/>
    <w:rsid w:val="00D264AB"/>
    <w:rsid w:val="00D30332"/>
    <w:rsid w:val="00D3034E"/>
    <w:rsid w:val="00D3257B"/>
    <w:rsid w:val="00D41CE0"/>
    <w:rsid w:val="00D440FD"/>
    <w:rsid w:val="00D6478A"/>
    <w:rsid w:val="00D679E6"/>
    <w:rsid w:val="00D8286C"/>
    <w:rsid w:val="00D96A99"/>
    <w:rsid w:val="00DA53F6"/>
    <w:rsid w:val="00DB302F"/>
    <w:rsid w:val="00DC22C4"/>
    <w:rsid w:val="00DC3931"/>
    <w:rsid w:val="00DC437E"/>
    <w:rsid w:val="00DD15CE"/>
    <w:rsid w:val="00DD3404"/>
    <w:rsid w:val="00DE2F90"/>
    <w:rsid w:val="00DE3A69"/>
    <w:rsid w:val="00DE77A1"/>
    <w:rsid w:val="00DF4304"/>
    <w:rsid w:val="00DF6FDF"/>
    <w:rsid w:val="00E027B1"/>
    <w:rsid w:val="00E06E65"/>
    <w:rsid w:val="00E104FC"/>
    <w:rsid w:val="00E1107B"/>
    <w:rsid w:val="00E15B0B"/>
    <w:rsid w:val="00E21E62"/>
    <w:rsid w:val="00E24C19"/>
    <w:rsid w:val="00E304DA"/>
    <w:rsid w:val="00E32BE8"/>
    <w:rsid w:val="00E36393"/>
    <w:rsid w:val="00E4309D"/>
    <w:rsid w:val="00E451AD"/>
    <w:rsid w:val="00E45D13"/>
    <w:rsid w:val="00E45D2F"/>
    <w:rsid w:val="00E503CA"/>
    <w:rsid w:val="00E56997"/>
    <w:rsid w:val="00E739F7"/>
    <w:rsid w:val="00E753C8"/>
    <w:rsid w:val="00E755C8"/>
    <w:rsid w:val="00E773FB"/>
    <w:rsid w:val="00E80A49"/>
    <w:rsid w:val="00E8271B"/>
    <w:rsid w:val="00E90A6B"/>
    <w:rsid w:val="00E91BFC"/>
    <w:rsid w:val="00EB70AC"/>
    <w:rsid w:val="00EC0314"/>
    <w:rsid w:val="00EC12F3"/>
    <w:rsid w:val="00ED2918"/>
    <w:rsid w:val="00ED5FA5"/>
    <w:rsid w:val="00EE49E6"/>
    <w:rsid w:val="00EE677E"/>
    <w:rsid w:val="00EF1A0F"/>
    <w:rsid w:val="00EF31DC"/>
    <w:rsid w:val="00EF683C"/>
    <w:rsid w:val="00F04D3E"/>
    <w:rsid w:val="00F33A14"/>
    <w:rsid w:val="00F46FE3"/>
    <w:rsid w:val="00F511E1"/>
    <w:rsid w:val="00F52FE2"/>
    <w:rsid w:val="00F54FD7"/>
    <w:rsid w:val="00F56582"/>
    <w:rsid w:val="00F66950"/>
    <w:rsid w:val="00F70323"/>
    <w:rsid w:val="00F82F27"/>
    <w:rsid w:val="00F84AFD"/>
    <w:rsid w:val="00F85263"/>
    <w:rsid w:val="00F93D4E"/>
    <w:rsid w:val="00F9529F"/>
    <w:rsid w:val="00FC39D5"/>
    <w:rsid w:val="00FC63D2"/>
    <w:rsid w:val="00FE0C92"/>
    <w:rsid w:val="00FE19FE"/>
    <w:rsid w:val="00FF02DF"/>
    <w:rsid w:val="00FF22A3"/>
    <w:rsid w:val="00FF31F2"/>
    <w:rsid w:val="00FF40CD"/>
    <w:rsid w:val="01300838"/>
    <w:rsid w:val="02195235"/>
    <w:rsid w:val="022E08A6"/>
    <w:rsid w:val="02AF75BF"/>
    <w:rsid w:val="02B17A91"/>
    <w:rsid w:val="03636851"/>
    <w:rsid w:val="037D4322"/>
    <w:rsid w:val="04603B38"/>
    <w:rsid w:val="063050C1"/>
    <w:rsid w:val="06716C35"/>
    <w:rsid w:val="067A389A"/>
    <w:rsid w:val="06C05330"/>
    <w:rsid w:val="08B20460"/>
    <w:rsid w:val="09406AE6"/>
    <w:rsid w:val="0978235F"/>
    <w:rsid w:val="0A50298F"/>
    <w:rsid w:val="0D55160A"/>
    <w:rsid w:val="0EFF1BAC"/>
    <w:rsid w:val="0F386FD0"/>
    <w:rsid w:val="0F4627D0"/>
    <w:rsid w:val="0F612C51"/>
    <w:rsid w:val="0F9A755A"/>
    <w:rsid w:val="11190277"/>
    <w:rsid w:val="11EE1BFD"/>
    <w:rsid w:val="12A60EDC"/>
    <w:rsid w:val="131E55C5"/>
    <w:rsid w:val="13C27B7D"/>
    <w:rsid w:val="14D61913"/>
    <w:rsid w:val="16AF1C50"/>
    <w:rsid w:val="16D5328A"/>
    <w:rsid w:val="17E44062"/>
    <w:rsid w:val="18120A75"/>
    <w:rsid w:val="18173D0C"/>
    <w:rsid w:val="1AF33B67"/>
    <w:rsid w:val="1BC0612E"/>
    <w:rsid w:val="1DA014C8"/>
    <w:rsid w:val="1DCB479A"/>
    <w:rsid w:val="1EE62713"/>
    <w:rsid w:val="23326810"/>
    <w:rsid w:val="259A0113"/>
    <w:rsid w:val="259B4D58"/>
    <w:rsid w:val="263108D1"/>
    <w:rsid w:val="26C12F7A"/>
    <w:rsid w:val="27B56D69"/>
    <w:rsid w:val="28BC6D31"/>
    <w:rsid w:val="295F37BF"/>
    <w:rsid w:val="29AA402B"/>
    <w:rsid w:val="2A120DF5"/>
    <w:rsid w:val="2CA7282D"/>
    <w:rsid w:val="317615FF"/>
    <w:rsid w:val="31AC64A8"/>
    <w:rsid w:val="336A08A5"/>
    <w:rsid w:val="374374FD"/>
    <w:rsid w:val="38042207"/>
    <w:rsid w:val="380B4DEE"/>
    <w:rsid w:val="38FE69F0"/>
    <w:rsid w:val="39623B6F"/>
    <w:rsid w:val="3A324A15"/>
    <w:rsid w:val="3BC66D8D"/>
    <w:rsid w:val="3BFD186F"/>
    <w:rsid w:val="3C6C6B96"/>
    <w:rsid w:val="3C970789"/>
    <w:rsid w:val="3D533589"/>
    <w:rsid w:val="3D7B3ED0"/>
    <w:rsid w:val="3F781EA7"/>
    <w:rsid w:val="3FE64719"/>
    <w:rsid w:val="3FFA4008"/>
    <w:rsid w:val="4012692B"/>
    <w:rsid w:val="40BF1DE7"/>
    <w:rsid w:val="41277DDD"/>
    <w:rsid w:val="41556535"/>
    <w:rsid w:val="42101A98"/>
    <w:rsid w:val="42804DAC"/>
    <w:rsid w:val="441B791C"/>
    <w:rsid w:val="44E54D83"/>
    <w:rsid w:val="453C7D4C"/>
    <w:rsid w:val="45E005DD"/>
    <w:rsid w:val="47E54275"/>
    <w:rsid w:val="48212C48"/>
    <w:rsid w:val="482B389C"/>
    <w:rsid w:val="48C91136"/>
    <w:rsid w:val="4A0D64EF"/>
    <w:rsid w:val="4A2D3CF6"/>
    <w:rsid w:val="4A99623F"/>
    <w:rsid w:val="4B296E19"/>
    <w:rsid w:val="4BDC7E7C"/>
    <w:rsid w:val="4F2159AA"/>
    <w:rsid w:val="51081294"/>
    <w:rsid w:val="5254486D"/>
    <w:rsid w:val="52AF4A49"/>
    <w:rsid w:val="531B6F6B"/>
    <w:rsid w:val="533B2DEA"/>
    <w:rsid w:val="54261E32"/>
    <w:rsid w:val="547E7AE3"/>
    <w:rsid w:val="54BD3B07"/>
    <w:rsid w:val="55016423"/>
    <w:rsid w:val="55A50E8B"/>
    <w:rsid w:val="55DC047F"/>
    <w:rsid w:val="573648F3"/>
    <w:rsid w:val="57433081"/>
    <w:rsid w:val="5C1250C0"/>
    <w:rsid w:val="5D674444"/>
    <w:rsid w:val="5DCA0885"/>
    <w:rsid w:val="5E274B2B"/>
    <w:rsid w:val="5FC40B7E"/>
    <w:rsid w:val="608F489B"/>
    <w:rsid w:val="60C114DC"/>
    <w:rsid w:val="61005046"/>
    <w:rsid w:val="62531A93"/>
    <w:rsid w:val="65B93A96"/>
    <w:rsid w:val="66102F41"/>
    <w:rsid w:val="662A3BF0"/>
    <w:rsid w:val="66482F49"/>
    <w:rsid w:val="666658B1"/>
    <w:rsid w:val="66BE2ABE"/>
    <w:rsid w:val="685E771F"/>
    <w:rsid w:val="68F85685"/>
    <w:rsid w:val="6DAF07C8"/>
    <w:rsid w:val="6F6651AA"/>
    <w:rsid w:val="71516962"/>
    <w:rsid w:val="72CD3A9D"/>
    <w:rsid w:val="73203635"/>
    <w:rsid w:val="73CB60D2"/>
    <w:rsid w:val="7524518C"/>
    <w:rsid w:val="75327878"/>
    <w:rsid w:val="7606240A"/>
    <w:rsid w:val="76310415"/>
    <w:rsid w:val="77184547"/>
    <w:rsid w:val="77C3267A"/>
    <w:rsid w:val="78535455"/>
    <w:rsid w:val="785F7D8C"/>
    <w:rsid w:val="78FE0BDB"/>
    <w:rsid w:val="794D363E"/>
    <w:rsid w:val="7987006D"/>
    <w:rsid w:val="7A261C38"/>
    <w:rsid w:val="7AC11F4D"/>
    <w:rsid w:val="7AC2305B"/>
    <w:rsid w:val="7BB006A1"/>
    <w:rsid w:val="7C0F5A95"/>
    <w:rsid w:val="7D605895"/>
    <w:rsid w:val="7E1B7A23"/>
    <w:rsid w:val="7E983520"/>
    <w:rsid w:val="7EB65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5D16F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qFormat/>
    <w:pPr>
      <w:spacing w:after="120"/>
    </w:pPr>
    <w:rPr>
      <w:szCs w:val="24"/>
    </w:rPr>
  </w:style>
  <w:style w:type="paragraph" w:styleId="a4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Emphasis"/>
    <w:basedOn w:val="a0"/>
    <w:uiPriority w:val="20"/>
    <w:qFormat/>
    <w:rPr>
      <w:i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Char">
    <w:name w:val="正文文本 Char"/>
    <w:basedOn w:val="a0"/>
    <w:link w:val="a3"/>
    <w:qFormat/>
    <w:rPr>
      <w:szCs w:val="24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Revision"/>
    <w:hidden/>
    <w:uiPriority w:val="99"/>
    <w:semiHidden/>
    <w:rsid w:val="00C855D8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qFormat/>
    <w:pPr>
      <w:spacing w:after="120"/>
    </w:pPr>
    <w:rPr>
      <w:szCs w:val="24"/>
    </w:rPr>
  </w:style>
  <w:style w:type="paragraph" w:styleId="a4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Emphasis"/>
    <w:basedOn w:val="a0"/>
    <w:uiPriority w:val="20"/>
    <w:qFormat/>
    <w:rPr>
      <w:i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Char">
    <w:name w:val="正文文本 Char"/>
    <w:basedOn w:val="a0"/>
    <w:link w:val="a3"/>
    <w:qFormat/>
    <w:rPr>
      <w:szCs w:val="24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Revision"/>
    <w:hidden/>
    <w:uiPriority w:val="99"/>
    <w:semiHidden/>
    <w:rsid w:val="00C855D8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67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Administrator</cp:lastModifiedBy>
  <cp:revision>12</cp:revision>
  <dcterms:created xsi:type="dcterms:W3CDTF">2020-12-11T02:01:00Z</dcterms:created>
  <dcterms:modified xsi:type="dcterms:W3CDTF">2021-12-17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1977BB684FC04CBABD83A093CF9D5176</vt:lpwstr>
  </property>
</Properties>
</file>